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9DC" w:rsidRPr="000469DC" w:rsidRDefault="000469DC" w:rsidP="000469DC">
      <w:pPr>
        <w:pStyle w:val="Legenda"/>
        <w:keepNext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proofErr w:type="gramStart"/>
      <w:r w:rsidRPr="000469DC">
        <w:rPr>
          <w:rFonts w:ascii="Times New Roman" w:hAnsi="Times New Roman" w:cs="Times New Roman"/>
          <w:color w:val="auto"/>
          <w:sz w:val="22"/>
          <w:szCs w:val="22"/>
          <w:lang w:val="en-US"/>
        </w:rPr>
        <w:t>Table S</w:t>
      </w:r>
      <w:r w:rsidR="002418FF">
        <w:rPr>
          <w:rFonts w:ascii="Times New Roman" w:hAnsi="Times New Roman" w:cs="Times New Roman"/>
          <w:color w:val="auto"/>
          <w:sz w:val="22"/>
          <w:szCs w:val="22"/>
          <w:lang w:val="en-US"/>
        </w:rPr>
        <w:t>4</w:t>
      </w:r>
      <w:r w:rsidRPr="000469D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39154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alculation of the average values of </w:t>
      </w:r>
      <w:r w:rsidR="0041428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reliability </w:t>
      </w:r>
      <w:r w:rsidR="0039154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or the selection of the best </w:t>
      </w:r>
      <w:r w:rsidR="0041428C">
        <w:rPr>
          <w:rFonts w:ascii="Times New Roman" w:hAnsi="Times New Roman" w:cs="Times New Roman"/>
          <w:color w:val="auto"/>
          <w:sz w:val="22"/>
          <w:szCs w:val="22"/>
          <w:lang w:val="en-US"/>
        </w:rPr>
        <w:t>prediction program</w:t>
      </w:r>
      <w:r w:rsidR="0039154C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bookmarkStart w:id="0" w:name="_GoBack"/>
      <w:bookmarkEnd w:id="0"/>
      <w:proofErr w:type="gramEnd"/>
    </w:p>
    <w:tbl>
      <w:tblPr>
        <w:tblStyle w:val="Tabelacomgrade"/>
        <w:tblW w:w="0" w:type="auto"/>
        <w:tblLook w:val="06A0" w:firstRow="1" w:lastRow="0" w:firstColumn="1" w:lastColumn="0" w:noHBand="1" w:noVBand="1"/>
      </w:tblPr>
      <w:tblGrid>
        <w:gridCol w:w="1450"/>
        <w:gridCol w:w="1353"/>
        <w:gridCol w:w="950"/>
        <w:gridCol w:w="1612"/>
        <w:gridCol w:w="933"/>
        <w:gridCol w:w="1270"/>
      </w:tblGrid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Pr="00194346" w:rsidRDefault="00DC1851" w:rsidP="00256C6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ogram</w:t>
            </w:r>
          </w:p>
        </w:tc>
        <w:tc>
          <w:tcPr>
            <w:tcW w:w="0" w:type="auto"/>
          </w:tcPr>
          <w:p w:rsidR="00DC1851" w:rsidRPr="00194346" w:rsidRDefault="00DC1851" w:rsidP="00256C6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ructure ID</w:t>
            </w:r>
          </w:p>
        </w:tc>
        <w:tc>
          <w:tcPr>
            <w:tcW w:w="0" w:type="auto"/>
            <w:gridSpan w:val="4"/>
          </w:tcPr>
          <w:p w:rsidR="00DC1851" w:rsidRPr="00194346" w:rsidRDefault="00DC1851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liability Values</w:t>
            </w:r>
          </w:p>
        </w:tc>
      </w:tr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Default="00DC1851" w:rsidP="00256C6B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issModel</w:t>
            </w:r>
          </w:p>
        </w:tc>
        <w:tc>
          <w:tcPr>
            <w:tcW w:w="0" w:type="auto"/>
          </w:tcPr>
          <w:p w:rsidR="00DC1851" w:rsidRPr="00194346" w:rsidRDefault="00DC1851" w:rsidP="00256C6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DC1851" w:rsidRPr="00194346" w:rsidRDefault="00DC1851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Z-</w:t>
            </w:r>
            <w:proofErr w:type="spellStart"/>
            <w:r w:rsidRPr="00194346">
              <w:rPr>
                <w:rFonts w:ascii="Times New Roman" w:hAnsi="Times New Roman"/>
                <w:lang w:val="en-US"/>
              </w:rPr>
              <w:t>score</w:t>
            </w:r>
            <w:r w:rsidRPr="00194346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:rsidR="00DC1851" w:rsidRPr="00194346" w:rsidRDefault="00DC1851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 xml:space="preserve">QMEAN </w:t>
            </w:r>
            <w:proofErr w:type="spellStart"/>
            <w:r w:rsidRPr="00194346">
              <w:rPr>
                <w:rFonts w:ascii="Times New Roman" w:hAnsi="Times New Roman"/>
                <w:lang w:val="en-US"/>
              </w:rPr>
              <w:t>score</w:t>
            </w:r>
            <w:r w:rsidRPr="00194346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:rsidR="00DC1851" w:rsidRPr="00194346" w:rsidRDefault="00DC1851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RP (%)</w:t>
            </w:r>
            <w:r w:rsidRPr="00194346">
              <w:rPr>
                <w:rFonts w:ascii="Times New Roman" w:hAnsi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DC1851" w:rsidRPr="00194346" w:rsidRDefault="00DC1851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RMSD (</w:t>
            </w:r>
            <w:r w:rsidRPr="00194346">
              <w:rPr>
                <w:rFonts w:ascii="Times New Roman" w:hAnsi="Times New Roman"/>
                <w:lang w:val="it-IT"/>
              </w:rPr>
              <w:t>Å</w:t>
            </w:r>
            <w:r w:rsidRPr="00194346">
              <w:rPr>
                <w:rFonts w:ascii="Times New Roman" w:hAnsi="Times New Roman"/>
                <w:lang w:val="en-US"/>
              </w:rPr>
              <w:t>)</w:t>
            </w:r>
            <w:r w:rsidRPr="00194346">
              <w:rPr>
                <w:rFonts w:ascii="Times New Roman" w:hAnsi="Times New Roman"/>
                <w:vertAlign w:val="superscript"/>
                <w:lang w:val="en-US"/>
              </w:rPr>
              <w:t>d</w:t>
            </w:r>
          </w:p>
        </w:tc>
      </w:tr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Pr="00194346" w:rsidRDefault="00DC1851" w:rsidP="00256C6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/SM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90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3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6.9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41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Pr="00194346" w:rsidRDefault="00DC1851" w:rsidP="00256C6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DC1851" w:rsidRPr="00DC1851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DC185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I/SM</w:t>
            </w:r>
          </w:p>
        </w:tc>
        <w:tc>
          <w:tcPr>
            <w:tcW w:w="0" w:type="auto"/>
          </w:tcPr>
          <w:p w:rsidR="00DC1851" w:rsidRPr="00DC1851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DC185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54</w:t>
            </w:r>
          </w:p>
        </w:tc>
        <w:tc>
          <w:tcPr>
            <w:tcW w:w="0" w:type="auto"/>
          </w:tcPr>
          <w:p w:rsidR="00DC1851" w:rsidRPr="00DC1851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DC185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5</w:t>
            </w:r>
          </w:p>
        </w:tc>
        <w:tc>
          <w:tcPr>
            <w:tcW w:w="0" w:type="auto"/>
          </w:tcPr>
          <w:p w:rsidR="00DC1851" w:rsidRPr="00DC1851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DC185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3.7</w:t>
            </w:r>
          </w:p>
        </w:tc>
        <w:tc>
          <w:tcPr>
            <w:tcW w:w="0" w:type="auto"/>
          </w:tcPr>
          <w:p w:rsidR="00DC1851" w:rsidRPr="00DC1851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DC1851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69</w:t>
            </w:r>
            <w:r w:rsidRPr="00DC1851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SBA/SM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01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7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4.8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09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EcorL/SM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15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6.2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06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PNA/SM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2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81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90.5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19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DBL/SM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9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3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2.5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11</w:t>
            </w:r>
            <w:r w:rsidRPr="000469DC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e</w:t>
            </w:r>
          </w:p>
        </w:tc>
      </w:tr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C1851" w:rsidRPr="00F03127" w:rsidRDefault="00EB4D14" w:rsidP="00EB4D1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A</w:t>
            </w:r>
            <w:r w:rsidR="00F03127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vg.</w:t>
            </w:r>
            <w:r w:rsidR="00F03127" w:rsidRPr="00F03127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</w:tcPr>
          <w:p w:rsidR="00DC1851" w:rsidRPr="00EB4D14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</w:tcPr>
          <w:p w:rsidR="00DC1851" w:rsidRPr="00EB4D14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D14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</w:tcPr>
          <w:p w:rsidR="00DC1851" w:rsidRPr="00EB4D14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D14">
              <w:rPr>
                <w:rFonts w:ascii="Times New Roman" w:hAnsi="Times New Roman" w:cs="Times New Roman"/>
                <w:color w:val="000000"/>
              </w:rPr>
              <w:t>85.8</w:t>
            </w:r>
          </w:p>
        </w:tc>
        <w:tc>
          <w:tcPr>
            <w:tcW w:w="0" w:type="auto"/>
          </w:tcPr>
          <w:p w:rsidR="00DC1851" w:rsidRPr="00EB4D14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D14">
              <w:rPr>
                <w:rFonts w:ascii="Times New Roman" w:hAnsi="Times New Roman" w:cs="Times New Roman"/>
                <w:color w:val="000000"/>
              </w:rPr>
              <w:t>0.26</w:t>
            </w:r>
            <w:r w:rsidRPr="00EB4D14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DC1851" w:rsidRPr="00194346" w:rsidTr="00DC1851">
        <w:trPr>
          <w:trHeight w:hRule="exact" w:val="340"/>
        </w:trPr>
        <w:tc>
          <w:tcPr>
            <w:tcW w:w="0" w:type="auto"/>
          </w:tcPr>
          <w:p w:rsidR="00DC1851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3D Jigsaw</w:t>
            </w: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C1851" w:rsidRPr="00EB4D14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DC1851" w:rsidRPr="000469DC" w:rsidRDefault="00DC1851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/3DJ1</w:t>
            </w: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89</w:t>
            </w: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9</w:t>
            </w: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63.9</w:t>
            </w: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.73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/3DJ2</w:t>
            </w: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67</w:t>
            </w: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61</w:t>
            </w: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70.2</w:t>
            </w: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0469DC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.79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SBA/3DJ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66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1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75.2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23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F03127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Avg.</w:t>
            </w:r>
            <w:r w:rsidRPr="00F03127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</w:tcPr>
          <w:p w:rsidR="00EB4D14" w:rsidRPr="00EB4D14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D14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0" w:type="auto"/>
          </w:tcPr>
          <w:p w:rsidR="00EB4D14" w:rsidRPr="00EB4D14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D1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</w:tcPr>
          <w:p w:rsidR="00EB4D14" w:rsidRPr="00EB4D14" w:rsidRDefault="00EB4D14" w:rsidP="00F031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D14">
              <w:rPr>
                <w:rFonts w:ascii="Times New Roman" w:hAnsi="Times New Roman" w:cs="Times New Roman"/>
                <w:color w:val="000000"/>
              </w:rPr>
              <w:t>69.</w:t>
            </w:r>
            <w:r w:rsidR="00F0312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:rsidR="00EB4D14" w:rsidRPr="00EB4D14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D14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proofErr w:type="spellStart"/>
            <w:r w:rsidRPr="00EB4D14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Bhageerath</w:t>
            </w:r>
            <w:proofErr w:type="spellEnd"/>
            <w:r w:rsidRPr="00EB4D14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-H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lang w:val="en-GB"/>
              </w:rPr>
              <w:t>BVL-I/BH1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lang w:val="en-GB"/>
              </w:rPr>
              <w:t>-1.36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lang w:val="en-GB"/>
              </w:rPr>
              <w:t>0.64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lang w:val="en-GB"/>
              </w:rPr>
              <w:t>90.9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lang w:val="en-GB"/>
              </w:rPr>
              <w:t>0.25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/BH2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05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67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5.6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43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I/BH1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1.28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65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6.2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2.11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VL-II/BH2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93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68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6.6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4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SBA/BH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65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1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90.5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9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EcorL/BH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37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80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88.1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1.67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PNA/BH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51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91.7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42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DBL/BH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-0.42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73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91.9</w:t>
            </w:r>
          </w:p>
        </w:tc>
        <w:tc>
          <w:tcPr>
            <w:tcW w:w="0" w:type="auto"/>
          </w:tcPr>
          <w:p w:rsidR="00EB4D14" w:rsidRP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EB4D14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0.31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F03127" w:rsidRDefault="00EB4D14" w:rsidP="00F0312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proofErr w:type="spellStart"/>
            <w:r w:rsidRPr="00F03127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Avg</w:t>
            </w:r>
            <w:r w:rsidR="00F03127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.</w:t>
            </w:r>
            <w:r w:rsidR="00F03127" w:rsidRPr="00F03127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</w:tcPr>
          <w:p w:rsidR="00EB4D14" w:rsidRPr="00F03127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3127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</w:tcPr>
          <w:p w:rsidR="00EB4D14" w:rsidRPr="00F03127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3127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</w:tcPr>
          <w:p w:rsidR="00EB4D14" w:rsidRPr="00F03127" w:rsidRDefault="00EB4D14" w:rsidP="00EB4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3127">
              <w:rPr>
                <w:rFonts w:ascii="Times New Roman" w:hAnsi="Times New Roman" w:cs="Times New Roman"/>
                <w:color w:val="000000"/>
              </w:rPr>
              <w:t>88.9</w:t>
            </w:r>
          </w:p>
        </w:tc>
        <w:tc>
          <w:tcPr>
            <w:tcW w:w="0" w:type="auto"/>
          </w:tcPr>
          <w:p w:rsidR="00EB4D14" w:rsidRPr="00F03127" w:rsidRDefault="00F03127" w:rsidP="00F031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312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EB4D14" w:rsidRPr="00194346" w:rsidTr="00DC1851">
        <w:trPr>
          <w:trHeight w:hRule="exact" w:val="340"/>
        </w:trPr>
        <w:tc>
          <w:tcPr>
            <w:tcW w:w="0" w:type="auto"/>
          </w:tcPr>
          <w:p w:rsidR="00EB4D14" w:rsidRPr="00F03127" w:rsidRDefault="00F03127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 w:rsidRPr="00F03127"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  <w:t>PDB</w:t>
            </w:r>
          </w:p>
        </w:tc>
        <w:tc>
          <w:tcPr>
            <w:tcW w:w="0" w:type="auto"/>
          </w:tcPr>
          <w:p w:rsidR="00EB4D14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EB4D14" w:rsidRPr="000469DC" w:rsidRDefault="00EB4D14" w:rsidP="00256C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F03127" w:rsidRPr="00194346" w:rsidTr="00DC1851">
        <w:trPr>
          <w:trHeight w:hRule="exact" w:val="340"/>
        </w:trPr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GS-IV</w:t>
            </w:r>
          </w:p>
        </w:tc>
        <w:tc>
          <w:tcPr>
            <w:tcW w:w="0" w:type="auto"/>
          </w:tcPr>
          <w:p w:rsidR="00F03127" w:rsidRPr="000A7F8F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0A7F8F">
              <w:rPr>
                <w:rFonts w:ascii="Times New Roman" w:hAnsi="Times New Roman"/>
              </w:rPr>
              <w:t>1.43</w:t>
            </w:r>
          </w:p>
        </w:tc>
        <w:tc>
          <w:tcPr>
            <w:tcW w:w="0" w:type="auto"/>
          </w:tcPr>
          <w:p w:rsidR="00F03127" w:rsidRPr="000A7F8F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0A7F8F">
              <w:rPr>
                <w:rFonts w:ascii="Times New Roman" w:hAnsi="Times New Roman"/>
              </w:rPr>
              <w:t>0.90</w:t>
            </w:r>
          </w:p>
        </w:tc>
        <w:tc>
          <w:tcPr>
            <w:tcW w:w="0" w:type="auto"/>
          </w:tcPr>
          <w:p w:rsidR="00F03127" w:rsidRPr="000A7F8F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0A7F8F">
              <w:rPr>
                <w:rFonts w:ascii="Times New Roman" w:hAnsi="Times New Roman"/>
                <w:lang w:val="en-US"/>
              </w:rPr>
              <w:t>88.6</w:t>
            </w: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F03127" w:rsidRPr="00194346" w:rsidTr="00DC1851">
        <w:trPr>
          <w:trHeight w:hRule="exact" w:val="340"/>
        </w:trPr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SBA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47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81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86.3</w:t>
            </w: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F03127" w:rsidRPr="00194346" w:rsidTr="00DC1851">
        <w:trPr>
          <w:trHeight w:hRule="exact" w:val="340"/>
        </w:trPr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F03127" w:rsidRPr="00ED5AC4" w:rsidRDefault="00F03127" w:rsidP="00256C6B">
            <w:pPr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  <w:lang w:val="en-US"/>
              </w:rPr>
              <w:t>EcorL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1.69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93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90.1</w:t>
            </w: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F03127" w:rsidRPr="00194346" w:rsidTr="00DC1851">
        <w:trPr>
          <w:trHeight w:hRule="exact" w:val="340"/>
        </w:trPr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194346">
              <w:rPr>
                <w:rFonts w:ascii="Times New Roman" w:hAnsi="Times New Roman"/>
              </w:rPr>
              <w:t>PNA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1.64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92.0</w:t>
            </w: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F03127" w:rsidRPr="00194346" w:rsidTr="00DC1851">
        <w:trPr>
          <w:trHeight w:hRule="exact" w:val="340"/>
        </w:trPr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DBL:A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-0.38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73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89.5</w:t>
            </w: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F03127" w:rsidRPr="00194346" w:rsidTr="00DC1851">
        <w:trPr>
          <w:trHeight w:hRule="exact" w:val="340"/>
        </w:trPr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94346">
              <w:rPr>
                <w:rFonts w:ascii="Times New Roman" w:hAnsi="Times New Roman"/>
                <w:lang w:val="en-US"/>
              </w:rPr>
              <w:t>DBL:C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-0.20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ED5AC4">
              <w:rPr>
                <w:rFonts w:ascii="Times New Roman" w:hAnsi="Times New Roman"/>
              </w:rPr>
              <w:t>0.75</w:t>
            </w:r>
          </w:p>
        </w:tc>
        <w:tc>
          <w:tcPr>
            <w:tcW w:w="0" w:type="auto"/>
          </w:tcPr>
          <w:p w:rsidR="00F03127" w:rsidRPr="00ED5AC4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lang w:val="fi-FI"/>
              </w:rPr>
            </w:pPr>
            <w:r w:rsidRPr="00ED5AC4">
              <w:rPr>
                <w:rFonts w:ascii="Times New Roman" w:hAnsi="Times New Roman"/>
                <w:lang w:val="fi-FI"/>
              </w:rPr>
              <w:t>90.1</w:t>
            </w:r>
          </w:p>
        </w:tc>
        <w:tc>
          <w:tcPr>
            <w:tcW w:w="0" w:type="auto"/>
          </w:tcPr>
          <w:p w:rsidR="00F03127" w:rsidRPr="00194346" w:rsidRDefault="00F03127" w:rsidP="00256C6B">
            <w:pPr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194346">
              <w:rPr>
                <w:rFonts w:ascii="Times New Roman" w:hAnsi="Times New Roman"/>
                <w:b/>
              </w:rPr>
              <w:t>---</w:t>
            </w:r>
          </w:p>
        </w:tc>
      </w:tr>
      <w:tr w:rsidR="00F03127" w:rsidRPr="00194346" w:rsidTr="00DC1851">
        <w:trPr>
          <w:trHeight w:hRule="exact" w:val="340"/>
        </w:trPr>
        <w:tc>
          <w:tcPr>
            <w:tcW w:w="0" w:type="auto"/>
          </w:tcPr>
          <w:p w:rsidR="00F03127" w:rsidRPr="00194346" w:rsidRDefault="00F03127" w:rsidP="00256C6B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F03127" w:rsidRPr="00F03127" w:rsidRDefault="00F03127" w:rsidP="00F031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03127">
              <w:rPr>
                <w:rFonts w:ascii="Times New Roman" w:hAnsi="Times New Roman" w:cs="Times New Roman"/>
                <w:lang w:val="en-US"/>
              </w:rPr>
              <w:t>Avg.</w:t>
            </w:r>
            <w:r w:rsidRPr="00F03127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0" w:type="auto"/>
          </w:tcPr>
          <w:p w:rsidR="00F03127" w:rsidRPr="00F03127" w:rsidRDefault="00F03127" w:rsidP="00F031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312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</w:tcPr>
          <w:p w:rsidR="00F03127" w:rsidRPr="00F03127" w:rsidRDefault="00F03127" w:rsidP="00F031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3127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</w:tcPr>
          <w:p w:rsidR="00F03127" w:rsidRPr="00F03127" w:rsidRDefault="00F03127" w:rsidP="00F0312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3127">
              <w:rPr>
                <w:rFonts w:ascii="Times New Roman" w:hAnsi="Times New Roman" w:cs="Times New Roman"/>
                <w:color w:val="000000"/>
              </w:rPr>
              <w:t>89.6</w:t>
            </w:r>
          </w:p>
        </w:tc>
        <w:tc>
          <w:tcPr>
            <w:tcW w:w="0" w:type="auto"/>
          </w:tcPr>
          <w:p w:rsidR="00F03127" w:rsidRPr="00F03127" w:rsidRDefault="00F03127" w:rsidP="00256C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3127">
              <w:rPr>
                <w:rFonts w:ascii="Times New Roman" w:hAnsi="Times New Roman" w:cs="Times New Roman"/>
                <w:b/>
              </w:rPr>
              <w:t>---</w:t>
            </w:r>
          </w:p>
        </w:tc>
      </w:tr>
    </w:tbl>
    <w:p w:rsidR="00ED5AC4" w:rsidRP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 xml:space="preserve">Expected Z-score is: |Z-score|&lt;1 for good predictions, 1&lt;|Z-score|&lt;2 for medium predictions, and |Z-score|&gt;2 for bad predictions. </w:t>
      </w:r>
    </w:p>
    <w:p w:rsidR="00ED5AC4" w:rsidRP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>Expected QMEAN score is ≈1.</w:t>
      </w:r>
    </w:p>
    <w:p w:rsidR="00ED5AC4" w:rsidRP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>Expected RP value is &gt;90%, but the values form PDB structures were used as reference.</w:t>
      </w:r>
    </w:p>
    <w:p w:rsidR="00ED5AC4" w:rsidRP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>Expected RMSD value is &lt;2.5Å.</w:t>
      </w:r>
    </w:p>
    <w:p w:rsidR="00ED5AC4" w:rsidRDefault="00ED5AC4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ED5AC4">
        <w:rPr>
          <w:rFonts w:ascii="Times New Roman" w:hAnsi="Times New Roman" w:cs="Times New Roman"/>
          <w:vertAlign w:val="superscript"/>
          <w:lang w:val="en-US"/>
        </w:rPr>
        <w:lastRenderedPageBreak/>
        <w:t>e</w:t>
      </w:r>
      <w:proofErr w:type="gramEnd"/>
      <w:r w:rsidRPr="00ED5AC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D5AC4">
        <w:rPr>
          <w:rFonts w:ascii="Times New Roman" w:hAnsi="Times New Roman" w:cs="Times New Roman"/>
          <w:lang w:val="en-US"/>
        </w:rPr>
        <w:t>Expected RMSD value is &lt;1Å.</w:t>
      </w:r>
    </w:p>
    <w:p w:rsidR="00F03127" w:rsidRPr="00F03127" w:rsidRDefault="00F03127" w:rsidP="00ED5AC4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F03127">
        <w:rPr>
          <w:rFonts w:ascii="Times New Roman" w:hAnsi="Times New Roman" w:cs="Times New Roman"/>
          <w:vertAlign w:val="superscript"/>
          <w:lang w:val="en-US"/>
        </w:rPr>
        <w:t>f</w:t>
      </w:r>
      <w:proofErr w:type="gramEnd"/>
      <w:r>
        <w:rPr>
          <w:rFonts w:ascii="Times New Roman" w:hAnsi="Times New Roman" w:cs="Times New Roman"/>
          <w:lang w:val="en-US"/>
        </w:rPr>
        <w:t xml:space="preserve"> Average, which was calculated as the arithmetic mean of each value. For Z-score, the module of the values were summed and then divided.</w:t>
      </w:r>
    </w:p>
    <w:sectPr w:rsidR="00F03127" w:rsidRPr="00F031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A4"/>
    <w:rsid w:val="000457A4"/>
    <w:rsid w:val="000469DC"/>
    <w:rsid w:val="000A7F8F"/>
    <w:rsid w:val="002418FF"/>
    <w:rsid w:val="00333DC2"/>
    <w:rsid w:val="0039154C"/>
    <w:rsid w:val="0041428C"/>
    <w:rsid w:val="006F6CF9"/>
    <w:rsid w:val="009D7B27"/>
    <w:rsid w:val="00CD34B0"/>
    <w:rsid w:val="00DC1851"/>
    <w:rsid w:val="00E314D6"/>
    <w:rsid w:val="00EB4D14"/>
    <w:rsid w:val="00ED5AC4"/>
    <w:rsid w:val="00F03127"/>
    <w:rsid w:val="00FA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E314D6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E31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0469D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E314D6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E314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0469D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34</Words>
  <Characters>1278</Characters>
  <Application>Microsoft Office Word</Application>
  <DocSecurity>0</DocSecurity>
  <Lines>28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Moreira</dc:creator>
  <cp:lastModifiedBy>Gustavo Moreira</cp:lastModifiedBy>
  <cp:revision>10</cp:revision>
  <dcterms:created xsi:type="dcterms:W3CDTF">2012-11-05T00:02:00Z</dcterms:created>
  <dcterms:modified xsi:type="dcterms:W3CDTF">2013-01-30T12:31:00Z</dcterms:modified>
</cp:coreProperties>
</file>